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3D5" w:rsidRDefault="007213D5"/>
    <w:p w:rsidR="003E2900" w:rsidRDefault="003E2900"/>
    <w:p w:rsidR="003E2900" w:rsidRDefault="003E2900"/>
    <w:p w:rsidR="003E2900" w:rsidRDefault="003E2900"/>
    <w:tbl>
      <w:tblPr>
        <w:tblW w:w="1236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7691"/>
        <w:gridCol w:w="1559"/>
      </w:tblGrid>
      <w:tr w:rsidR="003E2900" w:rsidRPr="003E2900" w:rsidTr="00902CDF">
        <w:trPr>
          <w:tblHeader/>
        </w:trPr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pPr>
              <w:rPr>
                <w:b/>
                <w:bCs/>
              </w:rPr>
            </w:pPr>
            <w:r w:rsidRPr="003E2900">
              <w:rPr>
                <w:b/>
                <w:bCs/>
              </w:rPr>
              <w:t>Section and topic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pPr>
              <w:rPr>
                <w:b/>
                <w:bCs/>
              </w:rPr>
            </w:pPr>
            <w:r w:rsidRPr="003E2900">
              <w:rPr>
                <w:b/>
                <w:bCs/>
              </w:rPr>
              <w:t>Item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pPr>
              <w:rPr>
                <w:b/>
                <w:bCs/>
              </w:rPr>
            </w:pPr>
            <w:r w:rsidRPr="003E2900">
              <w:rPr>
                <w:b/>
                <w:bCs/>
              </w:rPr>
              <w:t>Reported on page No</w:t>
            </w:r>
          </w:p>
        </w:tc>
      </w:tr>
      <w:tr w:rsidR="003E2900" w:rsidRPr="003E2900" w:rsidTr="00902CDF"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1: Aim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Report the aim of PPI in the study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02CDF" w:rsidRDefault="003E2900" w:rsidP="003E2900">
            <w:r w:rsidRPr="003E2900">
              <w:t> </w:t>
            </w:r>
            <w:r w:rsidR="00902CDF">
              <w:t xml:space="preserve">Page 2 </w:t>
            </w:r>
          </w:p>
          <w:p w:rsidR="003E2900" w:rsidRPr="003E2900" w:rsidRDefault="00902CDF" w:rsidP="003E2900">
            <w:r>
              <w:t>line 25-27</w:t>
            </w:r>
          </w:p>
        </w:tc>
      </w:tr>
      <w:tr w:rsidR="003E2900" w:rsidRPr="003E2900" w:rsidTr="00902CDF"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2: Methods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Provide a clear description of the methods used for PPI in the study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Default="003E2900" w:rsidP="003E2900">
            <w:r w:rsidRPr="003E2900">
              <w:t> </w:t>
            </w:r>
            <w:r w:rsidR="00902CDF">
              <w:t>Page 5</w:t>
            </w:r>
          </w:p>
          <w:p w:rsidR="00902CDF" w:rsidRPr="003E2900" w:rsidRDefault="00902CDF" w:rsidP="003E2900">
            <w:r>
              <w:t>Line 98-116</w:t>
            </w:r>
          </w:p>
        </w:tc>
      </w:tr>
      <w:tr w:rsidR="003E2900" w:rsidRPr="003E2900" w:rsidTr="00902CDF"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3: Study results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Outcomes—Report the results of PPI in the study, including both positive and negative outcomes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Default="003E2900" w:rsidP="003E2900">
            <w:r w:rsidRPr="003E2900">
              <w:t> </w:t>
            </w:r>
            <w:r w:rsidR="00902CDF">
              <w:t>Page 6</w:t>
            </w:r>
          </w:p>
          <w:p w:rsidR="00902CDF" w:rsidRPr="003E2900" w:rsidRDefault="00902CDF" w:rsidP="003E2900">
            <w:r>
              <w:t>Lines 117-219</w:t>
            </w:r>
          </w:p>
        </w:tc>
      </w:tr>
      <w:tr w:rsidR="003E2900" w:rsidRPr="003E2900" w:rsidTr="00902CDF"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4: Discussion and conclusions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Outcomes—Comment on the extent to which PPI influen</w:t>
            </w:r>
            <w:bookmarkStart w:id="0" w:name="_GoBack"/>
            <w:bookmarkEnd w:id="0"/>
            <w:r w:rsidRPr="003E2900">
              <w:t>ced the study overall. Describe positive and negative effects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02CDF" w:rsidRDefault="003E2900" w:rsidP="00902CDF">
            <w:r w:rsidRPr="003E2900">
              <w:t> </w:t>
            </w:r>
            <w:r w:rsidR="00902CDF">
              <w:t>Page 6</w:t>
            </w:r>
          </w:p>
          <w:p w:rsidR="003E2900" w:rsidRPr="003E2900" w:rsidRDefault="00902CDF" w:rsidP="00902CDF">
            <w:r>
              <w:t>Lines 117-237</w:t>
            </w:r>
          </w:p>
        </w:tc>
      </w:tr>
      <w:tr w:rsidR="003E2900" w:rsidRPr="003E2900" w:rsidTr="00902CDF">
        <w:tc>
          <w:tcPr>
            <w:tcW w:w="3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5: Reflections/critical perspective</w:t>
            </w:r>
          </w:p>
        </w:tc>
        <w:tc>
          <w:tcPr>
            <w:tcW w:w="7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Pr="003E2900" w:rsidRDefault="003E2900" w:rsidP="003E2900">
            <w:r w:rsidRPr="003E2900">
              <w:t>Comment critically on the study, reflecting on the things that went well and those that did not, so others can learn from this experience</w:t>
            </w:r>
          </w:p>
        </w:tc>
        <w:tc>
          <w:tcPr>
            <w:tcW w:w="155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E2900" w:rsidRDefault="003E2900" w:rsidP="003E2900">
            <w:r w:rsidRPr="003E2900">
              <w:t> </w:t>
            </w:r>
            <w:r w:rsidR="00902CDF">
              <w:t>Page 11</w:t>
            </w:r>
          </w:p>
          <w:p w:rsidR="00902CDF" w:rsidRPr="003E2900" w:rsidRDefault="00902CDF" w:rsidP="003E2900">
            <w:r>
              <w:t xml:space="preserve">Lines </w:t>
            </w:r>
            <w:r w:rsidR="00424B5B">
              <w:t>220</w:t>
            </w:r>
            <w:r>
              <w:t>-237</w:t>
            </w:r>
          </w:p>
        </w:tc>
      </w:tr>
    </w:tbl>
    <w:p w:rsidR="003E2900" w:rsidRDefault="003E2900"/>
    <w:sectPr w:rsidR="003E2900" w:rsidSect="00A978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828ED"/>
    <w:multiLevelType w:val="multilevel"/>
    <w:tmpl w:val="A86CE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EC4FCF"/>
    <w:multiLevelType w:val="multilevel"/>
    <w:tmpl w:val="F17A8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8B7"/>
    <w:rsid w:val="003E2900"/>
    <w:rsid w:val="00424B5B"/>
    <w:rsid w:val="0046504E"/>
    <w:rsid w:val="007213D5"/>
    <w:rsid w:val="00902CDF"/>
    <w:rsid w:val="00A9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DD29A"/>
  <w15:chartTrackingRefBased/>
  <w15:docId w15:val="{9A78D354-B7CF-4E3A-BAA7-B7CC0B5B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6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957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8722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4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38345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05901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wizera</dc:creator>
  <cp:keywords/>
  <dc:description/>
  <cp:lastModifiedBy>Richard Kwizera</cp:lastModifiedBy>
  <cp:revision>5</cp:revision>
  <dcterms:created xsi:type="dcterms:W3CDTF">2020-04-22T07:22:00Z</dcterms:created>
  <dcterms:modified xsi:type="dcterms:W3CDTF">2020-04-22T09:56:00Z</dcterms:modified>
</cp:coreProperties>
</file>